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93"/>
        <w:jc w:val="center"/>
        <w:rPr>
          <w:b/>
          <w:b/>
          <w:sz w:val="24"/>
        </w:rPr>
      </w:pPr>
      <w:r>
        <w:rPr>
          <w:b/>
          <w:sz w:val="24"/>
        </w:rPr>
        <w:t>Supplementary Table 1. Accession numbers of all the protein sequences</w:t>
      </w:r>
    </w:p>
    <w:tbl>
      <w:tblPr>
        <w:tblW w:w="9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2080"/>
        <w:gridCol w:w="1530"/>
        <w:gridCol w:w="1080"/>
        <w:gridCol w:w="2260"/>
      </w:tblGrid>
      <w:tr>
        <w:trPr>
          <w:trHeight w:val="300" w:hRule="atLeast"/>
        </w:trPr>
        <w:tc>
          <w:tcPr>
            <w:tcW w:w="2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Speci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Taxa terminologie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Database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2"/>
              </w:rPr>
              <w:t>Access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Arabidopsis thaliana</w:t>
            </w:r>
          </w:p>
        </w:tc>
        <w:tc>
          <w:tcPr>
            <w:tcW w:w="2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At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DGAT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17953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56695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175264.3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PD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19686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Arachis hypogae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GT5776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DG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GT5776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EO1179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PDAT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ID5195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PD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ID5195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Brassica napu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B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BnDG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FM3126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Bn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3737142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Bn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3655610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BnD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IU4441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Bn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4860415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amelina sativ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s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QM5237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s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QM5237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sPD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QU7188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amellia oleifer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Q3796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Q3796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TQ3796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ID8977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o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ID8976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ocos nucifer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C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ZZ0917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DGAT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G133537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G132609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G135901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PD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ZZ0917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n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G133425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Elaeis guineensi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E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DGAT1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092496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DGAT1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2911902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DGAT1-2 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092547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DGAT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093213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091478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g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091713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Glycine max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G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mDGAT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MP1819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m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KR1614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mDGAT3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00141220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m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0352844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Gossypium raimondi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G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247768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248933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2490255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5248810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PDAT2 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247631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r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246546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Helianthus annuu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H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aDGAT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CD6788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aDGAT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X6108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a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DT9171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a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2203854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a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2200977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Homo sapien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H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Hs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036211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Jatropha curca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J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Jc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B8438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Jc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FV6167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Jc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3749630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JcPD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EZ5625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Linum usitatissimum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Lu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u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A5745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uDGAT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A5744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u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A5744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u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HA5744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Lithospermum arvens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L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a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PB8892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a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PB8892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a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WT6081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La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WT60811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Olea europae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O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e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AS0160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e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DG2260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ePD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VD3919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ePDAT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VD39198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e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VD3919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aeonia rocki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WGW0649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PD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WKY1810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WDY3611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aeonia suffruticos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s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VY53540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erilla frutescen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P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f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AG2369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fD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H679933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fPD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KAH675818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Ricinus communi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R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AR1147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AY1632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EEF4320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PDAT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00131066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PD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557611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c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EW9998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Sapium sebiferum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s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PQ4159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s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QQL9568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Sesamum indicum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S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DGAT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EE3727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DGAT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PO78973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DGAT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109800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XP_01108602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PD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PO7897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iPD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UPO78975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Vernicia fordi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V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Vf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GL81309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VfD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C9447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Vf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C9447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Zea may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  <w:t>Z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ZmDGAT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BV91586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ZmDGA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QK4199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ZmDGAT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P_001349157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ZmDGA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QL03434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ZmPDAT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CBI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ONM22222.1</w:t>
            </w:r>
          </w:p>
        </w:tc>
      </w:tr>
    </w:tbl>
    <w:p>
      <w:pPr>
        <w:pStyle w:val="Normal"/>
        <w:spacing w:lineRule="exact" w:line="360" w:before="0" w:after="93"/>
        <w:jc w:val="center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00" w:h="15874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3:03:00Z</dcterms:created>
  <dc:creator>user</dc:creator>
  <dc:description/>
  <cp:keywords/>
  <dc:language>en-US</dc:language>
  <cp:lastModifiedBy>Microsoft</cp:lastModifiedBy>
  <dcterms:modified xsi:type="dcterms:W3CDTF">2025-03-11T08:27:00Z</dcterms:modified>
  <cp:revision>21</cp:revision>
  <dc:subject/>
  <dc:title>Gene Name</dc:title>
</cp:coreProperties>
</file>